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A83" w:rsidRPr="00794646" w:rsidRDefault="00E3282B">
      <w:pPr>
        <w:rPr>
          <w:rFonts w:ascii="Times New Roman" w:hAnsi="Times New Roman" w:cs="Times New Roman"/>
          <w:b/>
        </w:rPr>
      </w:pPr>
      <w:r w:rsidRPr="00794646">
        <w:rPr>
          <w:rFonts w:ascii="Times New Roman" w:hAnsi="Times New Roman" w:cs="Times New Roman"/>
          <w:b/>
        </w:rPr>
        <w:t>Table S1.</w:t>
      </w:r>
      <w:r w:rsidR="00023B7E">
        <w:rPr>
          <w:rFonts w:ascii="Times New Roman" w:hAnsi="Times New Roman" w:cs="Times New Roman"/>
          <w:b/>
        </w:rPr>
        <w:t xml:space="preserve">  </w:t>
      </w:r>
      <w:r w:rsidR="00023B7E" w:rsidRPr="005876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tistical comparison of the relative abundance of phyla between rederivation groups within the B6 IL-10</w:t>
      </w:r>
      <w:r w:rsidR="00023B7E" w:rsidRPr="0058765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-/-</w:t>
      </w:r>
      <w:r w:rsidR="00023B7E" w:rsidRPr="005876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23B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C3H IL-10</w:t>
      </w:r>
      <w:r w:rsidR="00023B7E" w:rsidRPr="002207D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-/-</w:t>
      </w:r>
      <w:r w:rsidR="00023B7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r w:rsidR="00023B7E" w:rsidRPr="005876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del</w:t>
      </w:r>
      <w:r w:rsidR="00023B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23B7E" w:rsidRPr="005876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130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260"/>
        <w:gridCol w:w="1620"/>
        <w:gridCol w:w="900"/>
        <w:gridCol w:w="1050"/>
        <w:gridCol w:w="930"/>
        <w:gridCol w:w="1080"/>
        <w:gridCol w:w="900"/>
        <w:gridCol w:w="990"/>
        <w:gridCol w:w="1440"/>
        <w:gridCol w:w="1440"/>
        <w:gridCol w:w="1440"/>
      </w:tblGrid>
      <w:tr w:rsidR="00A27006" w:rsidRPr="00EA161C" w:rsidTr="004B4979">
        <w:trPr>
          <w:trHeight w:val="832"/>
        </w:trPr>
        <w:tc>
          <w:tcPr>
            <w:tcW w:w="2880" w:type="dxa"/>
            <w:gridSpan w:val="2"/>
            <w:vAlign w:val="center"/>
          </w:tcPr>
          <w:p w:rsidR="00A27006" w:rsidRPr="004B4979" w:rsidRDefault="00A27006" w:rsidP="00654A83">
            <w:pPr>
              <w:jc w:val="center"/>
              <w:rPr>
                <w:rFonts w:ascii="Times New Roman" w:hAnsi="Times New Roman" w:cs="Times New Roman"/>
              </w:rPr>
            </w:pPr>
            <w:r w:rsidRPr="004B4979">
              <w:rPr>
                <w:rFonts w:ascii="Arial" w:hAnsi="Arial" w:cs="Arial"/>
                <w:b/>
              </w:rPr>
              <w:t xml:space="preserve">Significant Phylum </w:t>
            </w:r>
          </w:p>
        </w:tc>
        <w:tc>
          <w:tcPr>
            <w:tcW w:w="1950" w:type="dxa"/>
            <w:gridSpan w:val="2"/>
            <w:vAlign w:val="center"/>
          </w:tcPr>
          <w:p w:rsidR="00A27006" w:rsidRPr="004B4979" w:rsidRDefault="00A27006" w:rsidP="007E22AA">
            <w:pPr>
              <w:jc w:val="center"/>
              <w:rPr>
                <w:rFonts w:ascii="Arial" w:hAnsi="Arial" w:cs="Arial"/>
                <w:b/>
              </w:rPr>
            </w:pPr>
            <w:r w:rsidRPr="004B4979">
              <w:rPr>
                <w:rFonts w:ascii="Arial" w:hAnsi="Arial" w:cs="Arial"/>
                <w:b/>
              </w:rPr>
              <w:t>GMJAX relative to GMCRL</w:t>
            </w:r>
          </w:p>
        </w:tc>
        <w:tc>
          <w:tcPr>
            <w:tcW w:w="2010" w:type="dxa"/>
            <w:gridSpan w:val="2"/>
            <w:vAlign w:val="center"/>
          </w:tcPr>
          <w:p w:rsidR="00A27006" w:rsidRPr="004B4979" w:rsidRDefault="00A27006" w:rsidP="006C6C15">
            <w:pPr>
              <w:jc w:val="center"/>
              <w:rPr>
                <w:rFonts w:ascii="Arial" w:hAnsi="Arial" w:cs="Arial"/>
                <w:b/>
              </w:rPr>
            </w:pPr>
            <w:r w:rsidRPr="004B4979">
              <w:rPr>
                <w:rFonts w:ascii="Arial" w:hAnsi="Arial" w:cs="Arial"/>
                <w:b/>
              </w:rPr>
              <w:t>GMJAX relative to GMTAC</w:t>
            </w:r>
          </w:p>
        </w:tc>
        <w:tc>
          <w:tcPr>
            <w:tcW w:w="1890" w:type="dxa"/>
            <w:gridSpan w:val="2"/>
            <w:vAlign w:val="center"/>
          </w:tcPr>
          <w:p w:rsidR="00A27006" w:rsidRPr="004B4979" w:rsidRDefault="00A27006" w:rsidP="006C6C15">
            <w:pPr>
              <w:jc w:val="center"/>
              <w:rPr>
                <w:rFonts w:ascii="Arial" w:hAnsi="Arial" w:cs="Arial"/>
                <w:b/>
              </w:rPr>
            </w:pPr>
            <w:r w:rsidRPr="004B4979">
              <w:rPr>
                <w:rFonts w:ascii="Arial" w:hAnsi="Arial" w:cs="Arial"/>
                <w:b/>
              </w:rPr>
              <w:t>GMTAC relative to GMCRL</w:t>
            </w:r>
          </w:p>
        </w:tc>
        <w:tc>
          <w:tcPr>
            <w:tcW w:w="1440" w:type="dxa"/>
            <w:vAlign w:val="center"/>
          </w:tcPr>
          <w:p w:rsidR="00A27006" w:rsidRPr="004B4979" w:rsidRDefault="00A27006" w:rsidP="00A27006">
            <w:pPr>
              <w:jc w:val="center"/>
              <w:rPr>
                <w:rFonts w:ascii="Arial" w:hAnsi="Arial" w:cs="Arial"/>
                <w:b/>
              </w:rPr>
            </w:pPr>
            <w:r w:rsidRPr="004B4979">
              <w:rPr>
                <w:rFonts w:ascii="Arial" w:hAnsi="Arial" w:cs="Arial"/>
                <w:b/>
              </w:rPr>
              <w:t>GMCRL</w:t>
            </w:r>
          </w:p>
        </w:tc>
        <w:tc>
          <w:tcPr>
            <w:tcW w:w="1440" w:type="dxa"/>
            <w:vAlign w:val="center"/>
          </w:tcPr>
          <w:p w:rsidR="00A27006" w:rsidRPr="004B4979" w:rsidRDefault="00A27006" w:rsidP="00A27006">
            <w:pPr>
              <w:jc w:val="center"/>
              <w:rPr>
                <w:rFonts w:ascii="Arial" w:hAnsi="Arial" w:cs="Arial"/>
                <w:b/>
              </w:rPr>
            </w:pPr>
            <w:r w:rsidRPr="004B4979">
              <w:rPr>
                <w:rFonts w:ascii="Arial" w:hAnsi="Arial" w:cs="Arial"/>
                <w:b/>
              </w:rPr>
              <w:t>GMJAX</w:t>
            </w:r>
          </w:p>
        </w:tc>
        <w:tc>
          <w:tcPr>
            <w:tcW w:w="1440" w:type="dxa"/>
            <w:vAlign w:val="center"/>
          </w:tcPr>
          <w:p w:rsidR="00A27006" w:rsidRPr="004B4979" w:rsidRDefault="00A27006" w:rsidP="00A27006">
            <w:pPr>
              <w:jc w:val="center"/>
              <w:rPr>
                <w:rFonts w:ascii="Arial" w:hAnsi="Arial" w:cs="Arial"/>
                <w:b/>
              </w:rPr>
            </w:pPr>
            <w:r w:rsidRPr="004B4979">
              <w:rPr>
                <w:rFonts w:ascii="Arial" w:hAnsi="Arial" w:cs="Arial"/>
                <w:b/>
              </w:rPr>
              <w:t>GMTAC</w:t>
            </w:r>
          </w:p>
        </w:tc>
      </w:tr>
      <w:tr w:rsidR="00A27006" w:rsidRPr="00A722B2" w:rsidTr="004B4979">
        <w:trPr>
          <w:trHeight w:val="390"/>
        </w:trPr>
        <w:tc>
          <w:tcPr>
            <w:tcW w:w="1260" w:type="dxa"/>
            <w:vAlign w:val="bottom"/>
          </w:tcPr>
          <w:p w:rsidR="00A27006" w:rsidRPr="004B4979" w:rsidRDefault="00A27006" w:rsidP="00A2700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4979">
              <w:rPr>
                <w:rFonts w:ascii="Arial" w:hAnsi="Arial" w:cs="Arial"/>
                <w:b/>
                <w:sz w:val="18"/>
                <w:szCs w:val="18"/>
              </w:rPr>
              <w:t>Mouse Model</w:t>
            </w:r>
          </w:p>
        </w:tc>
        <w:tc>
          <w:tcPr>
            <w:tcW w:w="1620" w:type="dxa"/>
            <w:vAlign w:val="bottom"/>
          </w:tcPr>
          <w:p w:rsidR="00A27006" w:rsidRPr="004B4979" w:rsidRDefault="00A27006" w:rsidP="00A2700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4979">
              <w:rPr>
                <w:rFonts w:ascii="Arial" w:hAnsi="Arial" w:cs="Arial"/>
                <w:b/>
                <w:sz w:val="18"/>
                <w:szCs w:val="18"/>
              </w:rPr>
              <w:t>Phylum</w:t>
            </w:r>
          </w:p>
        </w:tc>
        <w:tc>
          <w:tcPr>
            <w:tcW w:w="900" w:type="dxa"/>
            <w:vAlign w:val="bottom"/>
          </w:tcPr>
          <w:p w:rsidR="00A27006" w:rsidRPr="004B4979" w:rsidRDefault="00596885" w:rsidP="00A2700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4979">
              <w:rPr>
                <w:rFonts w:ascii="Arial" w:hAnsi="Arial" w:cs="Arial"/>
                <w:b/>
                <w:i/>
                <w:sz w:val="18"/>
                <w:szCs w:val="18"/>
              </w:rPr>
              <w:t>p-</w:t>
            </w:r>
            <w:r w:rsidR="00A27006" w:rsidRPr="004B4979"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  <w:tc>
          <w:tcPr>
            <w:tcW w:w="1050" w:type="dxa"/>
            <w:vAlign w:val="bottom"/>
          </w:tcPr>
          <w:p w:rsidR="00A27006" w:rsidRPr="004B4979" w:rsidRDefault="00B615AE" w:rsidP="00A2700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4979">
              <w:rPr>
                <w:rFonts w:ascii="Arial" w:hAnsi="Arial" w:cs="Arial"/>
                <w:b/>
                <w:sz w:val="18"/>
                <w:szCs w:val="18"/>
              </w:rPr>
              <w:t xml:space="preserve">Mean </w:t>
            </w:r>
            <w:r w:rsidR="00A27006" w:rsidRPr="004B4979">
              <w:rPr>
                <w:rFonts w:ascii="Arial" w:hAnsi="Arial" w:cs="Arial"/>
                <w:b/>
                <w:sz w:val="18"/>
                <w:szCs w:val="18"/>
              </w:rPr>
              <w:t>Fold Change</w:t>
            </w:r>
          </w:p>
        </w:tc>
        <w:tc>
          <w:tcPr>
            <w:tcW w:w="930" w:type="dxa"/>
            <w:vAlign w:val="bottom"/>
          </w:tcPr>
          <w:p w:rsidR="00A27006" w:rsidRPr="004B4979" w:rsidRDefault="00596885" w:rsidP="00A2700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4979">
              <w:rPr>
                <w:rFonts w:ascii="Arial" w:hAnsi="Arial" w:cs="Arial"/>
                <w:b/>
                <w:i/>
                <w:sz w:val="18"/>
                <w:szCs w:val="18"/>
              </w:rPr>
              <w:t>p-</w:t>
            </w:r>
            <w:r w:rsidR="00A27006" w:rsidRPr="004B4979"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  <w:tc>
          <w:tcPr>
            <w:tcW w:w="1080" w:type="dxa"/>
            <w:vAlign w:val="bottom"/>
          </w:tcPr>
          <w:p w:rsidR="00A27006" w:rsidRPr="004B4979" w:rsidRDefault="00B615AE" w:rsidP="00A2700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4979">
              <w:rPr>
                <w:rFonts w:ascii="Arial" w:hAnsi="Arial" w:cs="Arial"/>
                <w:b/>
                <w:sz w:val="18"/>
                <w:szCs w:val="18"/>
              </w:rPr>
              <w:t xml:space="preserve">Mean </w:t>
            </w:r>
            <w:r w:rsidR="00A27006" w:rsidRPr="004B4979">
              <w:rPr>
                <w:rFonts w:ascii="Arial" w:hAnsi="Arial" w:cs="Arial"/>
                <w:b/>
                <w:sz w:val="18"/>
                <w:szCs w:val="18"/>
              </w:rPr>
              <w:t>Fold Change</w:t>
            </w:r>
          </w:p>
        </w:tc>
        <w:tc>
          <w:tcPr>
            <w:tcW w:w="900" w:type="dxa"/>
            <w:vAlign w:val="bottom"/>
          </w:tcPr>
          <w:p w:rsidR="00A27006" w:rsidRPr="004B4979" w:rsidRDefault="00596885" w:rsidP="00A2700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4979">
              <w:rPr>
                <w:rFonts w:ascii="Arial" w:hAnsi="Arial" w:cs="Arial"/>
                <w:b/>
                <w:i/>
                <w:sz w:val="18"/>
                <w:szCs w:val="18"/>
              </w:rPr>
              <w:t>p-</w:t>
            </w:r>
            <w:r w:rsidR="00A27006" w:rsidRPr="004B4979"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  <w:tc>
          <w:tcPr>
            <w:tcW w:w="990" w:type="dxa"/>
            <w:vAlign w:val="bottom"/>
          </w:tcPr>
          <w:p w:rsidR="00A27006" w:rsidRPr="004B4979" w:rsidRDefault="00B615AE" w:rsidP="00A2700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4979">
              <w:rPr>
                <w:rFonts w:ascii="Arial" w:hAnsi="Arial" w:cs="Arial"/>
                <w:b/>
                <w:sz w:val="18"/>
                <w:szCs w:val="18"/>
              </w:rPr>
              <w:t xml:space="preserve">Mean </w:t>
            </w:r>
            <w:r w:rsidR="00A27006" w:rsidRPr="004B4979">
              <w:rPr>
                <w:rFonts w:ascii="Arial" w:hAnsi="Arial" w:cs="Arial"/>
                <w:b/>
                <w:sz w:val="18"/>
                <w:szCs w:val="18"/>
              </w:rPr>
              <w:t>Fold Change</w:t>
            </w:r>
          </w:p>
        </w:tc>
        <w:tc>
          <w:tcPr>
            <w:tcW w:w="1440" w:type="dxa"/>
            <w:vAlign w:val="center"/>
          </w:tcPr>
          <w:p w:rsidR="00A27006" w:rsidRPr="004B4979" w:rsidRDefault="00A27006" w:rsidP="009750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4979">
              <w:rPr>
                <w:rFonts w:ascii="Arial" w:hAnsi="Arial" w:cs="Arial"/>
                <w:b/>
                <w:sz w:val="18"/>
                <w:szCs w:val="18"/>
              </w:rPr>
              <w:t>Mean Relative Abundance (</w:t>
            </w:r>
            <w:r w:rsidR="00975030" w:rsidRPr="004B4979">
              <w:rPr>
                <w:rFonts w:ascii="Arial" w:hAnsi="Arial" w:cs="Arial"/>
                <w:b/>
                <w:sz w:val="18"/>
                <w:szCs w:val="18"/>
              </w:rPr>
              <w:t>±</w:t>
            </w:r>
            <w:r w:rsidRPr="004B4979">
              <w:rPr>
                <w:rFonts w:ascii="Arial" w:hAnsi="Arial" w:cs="Arial"/>
                <w:b/>
                <w:sz w:val="18"/>
                <w:szCs w:val="18"/>
              </w:rPr>
              <w:t>SEM)</w:t>
            </w:r>
          </w:p>
        </w:tc>
        <w:tc>
          <w:tcPr>
            <w:tcW w:w="1440" w:type="dxa"/>
            <w:vAlign w:val="center"/>
          </w:tcPr>
          <w:p w:rsidR="004B4979" w:rsidRDefault="00A27006" w:rsidP="009750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4979">
              <w:rPr>
                <w:rFonts w:ascii="Arial" w:hAnsi="Arial" w:cs="Arial"/>
                <w:b/>
                <w:sz w:val="18"/>
                <w:szCs w:val="18"/>
              </w:rPr>
              <w:t xml:space="preserve">Mean Relative Abundance </w:t>
            </w:r>
          </w:p>
          <w:p w:rsidR="00A27006" w:rsidRPr="004B4979" w:rsidRDefault="00A27006" w:rsidP="009750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4979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975030" w:rsidRPr="004B4979">
              <w:rPr>
                <w:rFonts w:ascii="Arial" w:hAnsi="Arial" w:cs="Arial"/>
                <w:b/>
                <w:sz w:val="18"/>
                <w:szCs w:val="18"/>
              </w:rPr>
              <w:t>±</w:t>
            </w:r>
            <w:r w:rsidRPr="004B4979">
              <w:rPr>
                <w:rFonts w:ascii="Arial" w:hAnsi="Arial" w:cs="Arial"/>
                <w:b/>
                <w:sz w:val="18"/>
                <w:szCs w:val="18"/>
              </w:rPr>
              <w:t xml:space="preserve"> SEM)</w:t>
            </w:r>
          </w:p>
        </w:tc>
        <w:tc>
          <w:tcPr>
            <w:tcW w:w="1440" w:type="dxa"/>
            <w:vAlign w:val="center"/>
          </w:tcPr>
          <w:p w:rsidR="004B4979" w:rsidRDefault="00A27006" w:rsidP="009750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4979">
              <w:rPr>
                <w:rFonts w:ascii="Arial" w:hAnsi="Arial" w:cs="Arial"/>
                <w:b/>
                <w:sz w:val="18"/>
                <w:szCs w:val="18"/>
              </w:rPr>
              <w:t xml:space="preserve">Mean Relative Abundance </w:t>
            </w:r>
          </w:p>
          <w:p w:rsidR="00A27006" w:rsidRPr="004B4979" w:rsidRDefault="00A27006" w:rsidP="009750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4979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975030" w:rsidRPr="004B4979">
              <w:rPr>
                <w:rFonts w:ascii="Arial" w:hAnsi="Arial" w:cs="Arial"/>
                <w:b/>
                <w:sz w:val="18"/>
                <w:szCs w:val="18"/>
              </w:rPr>
              <w:t>±</w:t>
            </w:r>
            <w:r w:rsidRPr="004B4979">
              <w:rPr>
                <w:rFonts w:ascii="Arial" w:hAnsi="Arial" w:cs="Arial"/>
                <w:b/>
                <w:sz w:val="18"/>
                <w:szCs w:val="18"/>
              </w:rPr>
              <w:t xml:space="preserve"> SEM)</w:t>
            </w:r>
          </w:p>
        </w:tc>
      </w:tr>
      <w:tr w:rsidR="005C7986" w:rsidRPr="00740BF0" w:rsidTr="004B4979">
        <w:trPr>
          <w:trHeight w:val="385"/>
        </w:trPr>
        <w:tc>
          <w:tcPr>
            <w:tcW w:w="1260" w:type="dxa"/>
            <w:vMerge w:val="restart"/>
            <w:vAlign w:val="center"/>
          </w:tcPr>
          <w:p w:rsidR="005C7986" w:rsidRPr="004B4979" w:rsidRDefault="005C7986" w:rsidP="001536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4979">
              <w:rPr>
                <w:rFonts w:ascii="Arial" w:hAnsi="Arial" w:cs="Arial"/>
                <w:sz w:val="18"/>
                <w:szCs w:val="18"/>
              </w:rPr>
              <w:t>B6 IL-10</w:t>
            </w:r>
            <w:r w:rsidRPr="004B4979">
              <w:rPr>
                <w:rFonts w:ascii="Arial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620" w:type="dxa"/>
            <w:vAlign w:val="bottom"/>
          </w:tcPr>
          <w:p w:rsidR="005C7986" w:rsidRPr="004B4979" w:rsidRDefault="005C7986" w:rsidP="005F4BE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B4979">
              <w:rPr>
                <w:rFonts w:ascii="Arial" w:hAnsi="Arial" w:cs="Arial"/>
                <w:i/>
                <w:sz w:val="18"/>
                <w:szCs w:val="18"/>
              </w:rPr>
              <w:t>Deferribactere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C7986" w:rsidRPr="004B4979" w:rsidRDefault="003D283A" w:rsidP="005F4BE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5C7986" w:rsidRPr="004B4979" w:rsidRDefault="005C7986" w:rsidP="005F4B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5C7986" w:rsidRPr="004B4979" w:rsidRDefault="005C7986" w:rsidP="005F4B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7986" w:rsidRPr="004B4979" w:rsidRDefault="005C7986" w:rsidP="005F4B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C7986" w:rsidRPr="004B4979" w:rsidRDefault="005C7986" w:rsidP="005F4B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90" w:type="dxa"/>
            <w:vAlign w:val="bottom"/>
          </w:tcPr>
          <w:p w:rsidR="005C7986" w:rsidRPr="004B4979" w:rsidRDefault="005C7986" w:rsidP="005F4B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1440" w:type="dxa"/>
            <w:vAlign w:val="bottom"/>
          </w:tcPr>
          <w:p w:rsidR="002A2D75" w:rsidRPr="004B4979" w:rsidRDefault="005C7986" w:rsidP="00F719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  <w:p w:rsidR="005C7986" w:rsidRPr="004B4979" w:rsidRDefault="005C7986" w:rsidP="00F719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3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F719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  <w:p w:rsidR="005C7986" w:rsidRPr="004B4979" w:rsidRDefault="005C7986" w:rsidP="00F719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1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F719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  <w:p w:rsidR="005C7986" w:rsidRPr="004B4979" w:rsidRDefault="005C7986" w:rsidP="00F719C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2</w:t>
            </w:r>
          </w:p>
        </w:tc>
      </w:tr>
      <w:tr w:rsidR="005C7986" w:rsidRPr="00740BF0" w:rsidTr="004B4979">
        <w:trPr>
          <w:trHeight w:val="385"/>
        </w:trPr>
        <w:tc>
          <w:tcPr>
            <w:tcW w:w="1260" w:type="dxa"/>
            <w:vMerge/>
            <w:vAlign w:val="center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B4979">
              <w:rPr>
                <w:rFonts w:ascii="Arial" w:hAnsi="Arial" w:cs="Arial"/>
                <w:i/>
                <w:sz w:val="18"/>
                <w:szCs w:val="18"/>
              </w:rPr>
              <w:t>Proteobacteria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vAlign w:val="bottom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1440" w:type="dxa"/>
            <w:vAlign w:val="bottom"/>
          </w:tcPr>
          <w:p w:rsidR="002A2D75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  <w:p w:rsidR="005C7986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2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  <w:p w:rsidR="005C7986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3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  <w:p w:rsidR="005C7986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7</w:t>
            </w:r>
          </w:p>
        </w:tc>
      </w:tr>
      <w:tr w:rsidR="005C7986" w:rsidRPr="00740BF0" w:rsidTr="004B4979">
        <w:trPr>
          <w:trHeight w:val="385"/>
        </w:trPr>
        <w:tc>
          <w:tcPr>
            <w:tcW w:w="1260" w:type="dxa"/>
            <w:vMerge/>
            <w:vAlign w:val="center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4979">
              <w:rPr>
                <w:rFonts w:ascii="Arial" w:hAnsi="Arial" w:cs="Arial"/>
                <w:sz w:val="18"/>
                <w:szCs w:val="18"/>
              </w:rPr>
              <w:t>TM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C7986" w:rsidRPr="004B4979" w:rsidRDefault="003D283A" w:rsidP="00AC40E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90" w:type="dxa"/>
            <w:vAlign w:val="bottom"/>
          </w:tcPr>
          <w:p w:rsidR="005C7986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1440" w:type="dxa"/>
            <w:vAlign w:val="bottom"/>
          </w:tcPr>
          <w:p w:rsidR="002A2D75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  <w:p w:rsidR="005C7986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3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  <w:p w:rsidR="005C7986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01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  <w:p w:rsidR="005C7986" w:rsidRPr="004B4979" w:rsidRDefault="005C7986" w:rsidP="00AC40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01</w:t>
            </w:r>
          </w:p>
        </w:tc>
      </w:tr>
      <w:tr w:rsidR="005C7986" w:rsidRPr="00740BF0" w:rsidTr="004B4979">
        <w:trPr>
          <w:trHeight w:val="385"/>
        </w:trPr>
        <w:tc>
          <w:tcPr>
            <w:tcW w:w="1260" w:type="dxa"/>
            <w:vMerge w:val="restart"/>
            <w:vAlign w:val="center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B4979">
              <w:rPr>
                <w:rFonts w:ascii="Arial" w:hAnsi="Arial" w:cs="Arial"/>
                <w:sz w:val="18"/>
                <w:szCs w:val="18"/>
              </w:rPr>
              <w:t>C3H IL-10</w:t>
            </w:r>
            <w:r w:rsidRPr="004B4979">
              <w:rPr>
                <w:rFonts w:ascii="Arial" w:hAnsi="Arial" w:cs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620" w:type="dxa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B4979">
              <w:rPr>
                <w:rFonts w:ascii="Arial" w:hAnsi="Arial" w:cs="Arial"/>
                <w:i/>
                <w:sz w:val="18"/>
                <w:szCs w:val="18"/>
              </w:rPr>
              <w:t>Deferribactere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1.923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5C7986" w:rsidRPr="004B4979" w:rsidRDefault="003D283A" w:rsidP="005C798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highlight w:val="lightGray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C7986" w:rsidRPr="004B4979" w:rsidRDefault="003D283A" w:rsidP="005C798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9.904</w:t>
            </w:r>
          </w:p>
        </w:tc>
        <w:tc>
          <w:tcPr>
            <w:tcW w:w="1440" w:type="dxa"/>
            <w:vAlign w:val="bottom"/>
          </w:tcPr>
          <w:p w:rsidR="002A2D75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 xml:space="preserve">0.008 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 0.002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4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1</w:t>
            </w:r>
          </w:p>
        </w:tc>
      </w:tr>
      <w:tr w:rsidR="005C7986" w:rsidRPr="00740BF0" w:rsidTr="004B4979">
        <w:trPr>
          <w:trHeight w:val="385"/>
        </w:trPr>
        <w:tc>
          <w:tcPr>
            <w:tcW w:w="1260" w:type="dxa"/>
            <w:vMerge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B4979">
              <w:rPr>
                <w:rFonts w:ascii="Arial" w:hAnsi="Arial" w:cs="Arial"/>
                <w:i/>
                <w:sz w:val="18"/>
                <w:szCs w:val="18"/>
              </w:rPr>
              <w:t>Proteobacteria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highlight w:val="lightGray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930" w:type="dxa"/>
            <w:shd w:val="clear" w:color="auto" w:fill="auto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1.14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440" w:type="dxa"/>
            <w:vAlign w:val="bottom"/>
          </w:tcPr>
          <w:p w:rsidR="002A2D75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 xml:space="preserve">0.06 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9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5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7</w:t>
            </w:r>
          </w:p>
        </w:tc>
      </w:tr>
      <w:tr w:rsidR="005C7986" w:rsidRPr="00740BF0" w:rsidTr="004B4979">
        <w:trPr>
          <w:trHeight w:val="385"/>
        </w:trPr>
        <w:tc>
          <w:tcPr>
            <w:tcW w:w="1260" w:type="dxa"/>
            <w:vMerge w:val="restart"/>
            <w:vAlign w:val="center"/>
          </w:tcPr>
          <w:p w:rsidR="005C7986" w:rsidRPr="004B4979" w:rsidRDefault="005C7986" w:rsidP="006E003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B4979">
              <w:rPr>
                <w:rFonts w:ascii="Arial" w:hAnsi="Arial" w:cs="Arial"/>
                <w:sz w:val="18"/>
                <w:szCs w:val="18"/>
              </w:rPr>
              <w:t>B6 IL-10</w:t>
            </w:r>
            <w:r w:rsidRPr="004B4979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-/- </w:t>
            </w:r>
            <w:r w:rsidR="006E003D" w:rsidRPr="004B4979">
              <w:rPr>
                <w:rFonts w:ascii="Arial" w:hAnsi="Arial" w:cs="Arial"/>
                <w:sz w:val="18"/>
                <w:szCs w:val="18"/>
              </w:rPr>
              <w:t>(CMTR)</w:t>
            </w:r>
          </w:p>
        </w:tc>
        <w:tc>
          <w:tcPr>
            <w:tcW w:w="1620" w:type="dxa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B4979">
              <w:rPr>
                <w:rFonts w:ascii="Arial" w:hAnsi="Arial" w:cs="Arial"/>
                <w:i/>
                <w:sz w:val="18"/>
                <w:szCs w:val="18"/>
              </w:rPr>
              <w:t>Deferribacteres</w:t>
            </w:r>
          </w:p>
        </w:tc>
        <w:tc>
          <w:tcPr>
            <w:tcW w:w="900" w:type="dxa"/>
            <w:vAlign w:val="bottom"/>
          </w:tcPr>
          <w:p w:rsidR="005C7986" w:rsidRPr="004B4979" w:rsidRDefault="00A43144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050" w:type="dxa"/>
            <w:vAlign w:val="bottom"/>
          </w:tcPr>
          <w:p w:rsidR="005C7986" w:rsidRPr="004B4979" w:rsidRDefault="00240C10" w:rsidP="005C798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30" w:type="dxa"/>
            <w:vAlign w:val="bottom"/>
          </w:tcPr>
          <w:p w:rsidR="005C7986" w:rsidRPr="004B4979" w:rsidRDefault="003A0004" w:rsidP="005C798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</w:t>
            </w:r>
            <w:r w:rsidR="00A43144"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080" w:type="dxa"/>
            <w:vAlign w:val="bottom"/>
          </w:tcPr>
          <w:p w:rsidR="005C7986" w:rsidRPr="004B4979" w:rsidRDefault="00240C10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vAlign w:val="bottom"/>
          </w:tcPr>
          <w:p w:rsidR="005C7986" w:rsidRPr="004B4979" w:rsidRDefault="00A43144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990" w:type="dxa"/>
            <w:vAlign w:val="bottom"/>
          </w:tcPr>
          <w:p w:rsidR="005C7986" w:rsidRPr="004B4979" w:rsidRDefault="00240C10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1.592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.0007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3.36E-06</w:t>
            </w:r>
          </w:p>
          <w:p w:rsidR="005C7986" w:rsidRPr="004B4979" w:rsidRDefault="005C7986" w:rsidP="00B865C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1.85E-06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2</w:t>
            </w:r>
          </w:p>
        </w:tc>
      </w:tr>
      <w:tr w:rsidR="005C7986" w:rsidRPr="00740BF0" w:rsidTr="004B4979">
        <w:trPr>
          <w:trHeight w:val="385"/>
        </w:trPr>
        <w:tc>
          <w:tcPr>
            <w:tcW w:w="1260" w:type="dxa"/>
            <w:vMerge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4B4979">
              <w:rPr>
                <w:rFonts w:ascii="Arial" w:hAnsi="Arial" w:cs="Arial"/>
                <w:i/>
                <w:sz w:val="18"/>
                <w:szCs w:val="18"/>
              </w:rPr>
              <w:t>Proteobacteria</w:t>
            </w:r>
          </w:p>
        </w:tc>
        <w:tc>
          <w:tcPr>
            <w:tcW w:w="900" w:type="dxa"/>
            <w:vAlign w:val="bottom"/>
          </w:tcPr>
          <w:p w:rsidR="005C7986" w:rsidRPr="004B4979" w:rsidRDefault="003D283A" w:rsidP="005C798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50" w:type="dxa"/>
            <w:vAlign w:val="bottom"/>
          </w:tcPr>
          <w:p w:rsidR="005C7986" w:rsidRPr="004B4979" w:rsidRDefault="00240C10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3.195</w:t>
            </w:r>
          </w:p>
        </w:tc>
        <w:tc>
          <w:tcPr>
            <w:tcW w:w="930" w:type="dxa"/>
            <w:vAlign w:val="bottom"/>
          </w:tcPr>
          <w:p w:rsidR="005C7986" w:rsidRPr="004B4979" w:rsidRDefault="00A43144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080" w:type="dxa"/>
            <w:vAlign w:val="bottom"/>
          </w:tcPr>
          <w:p w:rsidR="005C7986" w:rsidRPr="004B4979" w:rsidRDefault="00240C10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1.624</w:t>
            </w:r>
          </w:p>
        </w:tc>
        <w:tc>
          <w:tcPr>
            <w:tcW w:w="900" w:type="dxa"/>
            <w:vAlign w:val="bottom"/>
          </w:tcPr>
          <w:p w:rsidR="005C7986" w:rsidRPr="004B4979" w:rsidRDefault="003A0004" w:rsidP="005C798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</w:t>
            </w:r>
            <w:r w:rsidR="00A43144"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bottom"/>
          </w:tcPr>
          <w:p w:rsidR="005C7986" w:rsidRPr="004B4979" w:rsidRDefault="00240C10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1.967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06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4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1</w:t>
            </w:r>
          </w:p>
        </w:tc>
      </w:tr>
      <w:tr w:rsidR="005C7986" w:rsidRPr="00740BF0" w:rsidTr="004B4979">
        <w:trPr>
          <w:trHeight w:val="385"/>
        </w:trPr>
        <w:tc>
          <w:tcPr>
            <w:tcW w:w="1260" w:type="dxa"/>
            <w:vMerge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5C7986" w:rsidRPr="004B4979" w:rsidRDefault="005C7986" w:rsidP="005C79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4979">
              <w:rPr>
                <w:rFonts w:ascii="Arial" w:hAnsi="Arial" w:cs="Arial"/>
                <w:sz w:val="18"/>
                <w:szCs w:val="18"/>
              </w:rPr>
              <w:t>TM7</w:t>
            </w:r>
          </w:p>
        </w:tc>
        <w:tc>
          <w:tcPr>
            <w:tcW w:w="900" w:type="dxa"/>
            <w:vAlign w:val="bottom"/>
          </w:tcPr>
          <w:p w:rsidR="005C7986" w:rsidRPr="004B4979" w:rsidRDefault="00A43144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050" w:type="dxa"/>
            <w:vAlign w:val="bottom"/>
          </w:tcPr>
          <w:p w:rsidR="005C7986" w:rsidRPr="004B4979" w:rsidRDefault="00240C10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930" w:type="dxa"/>
            <w:vAlign w:val="bottom"/>
          </w:tcPr>
          <w:p w:rsidR="005C7986" w:rsidRPr="004B4979" w:rsidRDefault="00A43144" w:rsidP="005C798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0" w:type="dxa"/>
            <w:vAlign w:val="bottom"/>
          </w:tcPr>
          <w:p w:rsidR="005C7986" w:rsidRPr="004B4979" w:rsidRDefault="00240C10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900" w:type="dxa"/>
            <w:vAlign w:val="bottom"/>
          </w:tcPr>
          <w:p w:rsidR="005C7986" w:rsidRPr="004B4979" w:rsidRDefault="00A43144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90" w:type="dxa"/>
            <w:vAlign w:val="bottom"/>
          </w:tcPr>
          <w:p w:rsidR="005C7986" w:rsidRPr="004B4979" w:rsidRDefault="00240C10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1.802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1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08</w:t>
            </w:r>
          </w:p>
        </w:tc>
        <w:tc>
          <w:tcPr>
            <w:tcW w:w="1440" w:type="dxa"/>
            <w:vAlign w:val="bottom"/>
          </w:tcPr>
          <w:p w:rsidR="00B865CF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  <w:p w:rsidR="005C7986" w:rsidRPr="004B4979" w:rsidRDefault="005C7986" w:rsidP="005C79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979">
              <w:rPr>
                <w:rFonts w:ascii="Arial" w:hAnsi="Arial" w:cs="Arial"/>
                <w:color w:val="000000"/>
                <w:sz w:val="16"/>
                <w:szCs w:val="16"/>
              </w:rPr>
              <w:t>±0.003</w:t>
            </w:r>
          </w:p>
        </w:tc>
      </w:tr>
    </w:tbl>
    <w:p w:rsidR="00654A83" w:rsidRDefault="00654A83"/>
    <w:p w:rsidR="00654A83" w:rsidRDefault="00654A83"/>
    <w:p w:rsidR="00DC272D" w:rsidRDefault="00DC272D"/>
    <w:p w:rsidR="00DC272D" w:rsidRDefault="00DC272D"/>
    <w:p w:rsidR="00DC272D" w:rsidRDefault="00DC272D"/>
    <w:p w:rsidR="00DC272D" w:rsidRDefault="00DC272D"/>
    <w:p w:rsidR="00DC272D" w:rsidRDefault="00DC272D"/>
    <w:p w:rsidR="0019496D" w:rsidRDefault="0019496D" w:rsidP="00DC272D">
      <w:pPr>
        <w:rPr>
          <w:b/>
        </w:rPr>
      </w:pPr>
      <w:bookmarkStart w:id="0" w:name="_GoBack"/>
      <w:bookmarkEnd w:id="0"/>
    </w:p>
    <w:sectPr w:rsidR="0019496D" w:rsidSect="00B60F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5FE5" w:rsidRDefault="005E5FE5" w:rsidP="00300505">
      <w:pPr>
        <w:spacing w:after="0" w:line="240" w:lineRule="auto"/>
      </w:pPr>
      <w:r>
        <w:separator/>
      </w:r>
    </w:p>
  </w:endnote>
  <w:endnote w:type="continuationSeparator" w:id="0">
    <w:p w:rsidR="005E5FE5" w:rsidRDefault="005E5FE5" w:rsidP="00300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5FE5" w:rsidRDefault="005E5FE5" w:rsidP="00300505">
      <w:pPr>
        <w:spacing w:after="0" w:line="240" w:lineRule="auto"/>
      </w:pPr>
      <w:r>
        <w:separator/>
      </w:r>
    </w:p>
  </w:footnote>
  <w:footnote w:type="continuationSeparator" w:id="0">
    <w:p w:rsidR="005E5FE5" w:rsidRDefault="005E5FE5" w:rsidP="003005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FEE"/>
    <w:rsid w:val="000030C7"/>
    <w:rsid w:val="00004B07"/>
    <w:rsid w:val="00004C4C"/>
    <w:rsid w:val="00005209"/>
    <w:rsid w:val="000121AA"/>
    <w:rsid w:val="0001226D"/>
    <w:rsid w:val="0001613A"/>
    <w:rsid w:val="0001757C"/>
    <w:rsid w:val="00023B7E"/>
    <w:rsid w:val="000265AD"/>
    <w:rsid w:val="000273FD"/>
    <w:rsid w:val="000432AC"/>
    <w:rsid w:val="00046055"/>
    <w:rsid w:val="000562D5"/>
    <w:rsid w:val="00081229"/>
    <w:rsid w:val="00084706"/>
    <w:rsid w:val="000910D4"/>
    <w:rsid w:val="00091B34"/>
    <w:rsid w:val="00095CE7"/>
    <w:rsid w:val="000A2F70"/>
    <w:rsid w:val="000A4295"/>
    <w:rsid w:val="000A5062"/>
    <w:rsid w:val="000A70B2"/>
    <w:rsid w:val="000B1BDF"/>
    <w:rsid w:val="000D6C66"/>
    <w:rsid w:val="000D70EA"/>
    <w:rsid w:val="000E2EB2"/>
    <w:rsid w:val="000E537C"/>
    <w:rsid w:val="000F0552"/>
    <w:rsid w:val="00121736"/>
    <w:rsid w:val="001231CA"/>
    <w:rsid w:val="00126FFF"/>
    <w:rsid w:val="00130596"/>
    <w:rsid w:val="0013228B"/>
    <w:rsid w:val="0013494B"/>
    <w:rsid w:val="0013670A"/>
    <w:rsid w:val="0015081E"/>
    <w:rsid w:val="0015362F"/>
    <w:rsid w:val="00154F00"/>
    <w:rsid w:val="00190D84"/>
    <w:rsid w:val="0019496D"/>
    <w:rsid w:val="00195FEF"/>
    <w:rsid w:val="001D1FDA"/>
    <w:rsid w:val="00214F97"/>
    <w:rsid w:val="00217AEC"/>
    <w:rsid w:val="002247EF"/>
    <w:rsid w:val="00233C37"/>
    <w:rsid w:val="00240C10"/>
    <w:rsid w:val="002447DF"/>
    <w:rsid w:val="00250952"/>
    <w:rsid w:val="00251FF9"/>
    <w:rsid w:val="002640FE"/>
    <w:rsid w:val="0026741E"/>
    <w:rsid w:val="00274C98"/>
    <w:rsid w:val="00290BB2"/>
    <w:rsid w:val="002A0391"/>
    <w:rsid w:val="002A2D75"/>
    <w:rsid w:val="002A6A9E"/>
    <w:rsid w:val="002B4508"/>
    <w:rsid w:val="002B7504"/>
    <w:rsid w:val="002C5ECD"/>
    <w:rsid w:val="002D0DB0"/>
    <w:rsid w:val="002D5EE4"/>
    <w:rsid w:val="002D69E3"/>
    <w:rsid w:val="002E07FA"/>
    <w:rsid w:val="002E32EB"/>
    <w:rsid w:val="002E68FE"/>
    <w:rsid w:val="002F6A98"/>
    <w:rsid w:val="002F7635"/>
    <w:rsid w:val="00300505"/>
    <w:rsid w:val="003179BB"/>
    <w:rsid w:val="00327E00"/>
    <w:rsid w:val="00340ED3"/>
    <w:rsid w:val="00340EEC"/>
    <w:rsid w:val="0035629B"/>
    <w:rsid w:val="0036003F"/>
    <w:rsid w:val="00364C79"/>
    <w:rsid w:val="0036582F"/>
    <w:rsid w:val="0037150D"/>
    <w:rsid w:val="00382000"/>
    <w:rsid w:val="00387911"/>
    <w:rsid w:val="00391239"/>
    <w:rsid w:val="003A0004"/>
    <w:rsid w:val="003A3A16"/>
    <w:rsid w:val="003B2333"/>
    <w:rsid w:val="003B2DB4"/>
    <w:rsid w:val="003B7BED"/>
    <w:rsid w:val="003C27EA"/>
    <w:rsid w:val="003D283A"/>
    <w:rsid w:val="00407240"/>
    <w:rsid w:val="00414F04"/>
    <w:rsid w:val="00426B5A"/>
    <w:rsid w:val="0043702F"/>
    <w:rsid w:val="00442F14"/>
    <w:rsid w:val="00454284"/>
    <w:rsid w:val="00456984"/>
    <w:rsid w:val="00466433"/>
    <w:rsid w:val="004B1AA3"/>
    <w:rsid w:val="004B27DF"/>
    <w:rsid w:val="004B3586"/>
    <w:rsid w:val="004B4979"/>
    <w:rsid w:val="004C300F"/>
    <w:rsid w:val="004D3754"/>
    <w:rsid w:val="00512BD3"/>
    <w:rsid w:val="00513DEE"/>
    <w:rsid w:val="00527DD4"/>
    <w:rsid w:val="00535D84"/>
    <w:rsid w:val="00541E92"/>
    <w:rsid w:val="00546F7A"/>
    <w:rsid w:val="0054731F"/>
    <w:rsid w:val="0056292E"/>
    <w:rsid w:val="00571389"/>
    <w:rsid w:val="00596885"/>
    <w:rsid w:val="00597A3F"/>
    <w:rsid w:val="005B22D2"/>
    <w:rsid w:val="005B66CE"/>
    <w:rsid w:val="005C4FFF"/>
    <w:rsid w:val="005C6DEC"/>
    <w:rsid w:val="005C7986"/>
    <w:rsid w:val="005E5AD8"/>
    <w:rsid w:val="005E5FE5"/>
    <w:rsid w:val="005F160C"/>
    <w:rsid w:val="005F2967"/>
    <w:rsid w:val="005F4BE8"/>
    <w:rsid w:val="005F5EB4"/>
    <w:rsid w:val="00605647"/>
    <w:rsid w:val="00607A2D"/>
    <w:rsid w:val="006140A2"/>
    <w:rsid w:val="00622B27"/>
    <w:rsid w:val="00622FF9"/>
    <w:rsid w:val="00624941"/>
    <w:rsid w:val="00625207"/>
    <w:rsid w:val="00634823"/>
    <w:rsid w:val="00654A83"/>
    <w:rsid w:val="0066355A"/>
    <w:rsid w:val="006648EB"/>
    <w:rsid w:val="00667C57"/>
    <w:rsid w:val="00673C80"/>
    <w:rsid w:val="006A5EEA"/>
    <w:rsid w:val="006A6447"/>
    <w:rsid w:val="006B37E4"/>
    <w:rsid w:val="006B5FCD"/>
    <w:rsid w:val="006C441F"/>
    <w:rsid w:val="006C4CF7"/>
    <w:rsid w:val="006C6C15"/>
    <w:rsid w:val="006E003D"/>
    <w:rsid w:val="006E59C2"/>
    <w:rsid w:val="006F3416"/>
    <w:rsid w:val="00702F6B"/>
    <w:rsid w:val="007125DB"/>
    <w:rsid w:val="00712BD2"/>
    <w:rsid w:val="00716AB7"/>
    <w:rsid w:val="00722450"/>
    <w:rsid w:val="007374A7"/>
    <w:rsid w:val="00761814"/>
    <w:rsid w:val="007758F9"/>
    <w:rsid w:val="00784C6C"/>
    <w:rsid w:val="00794646"/>
    <w:rsid w:val="00795627"/>
    <w:rsid w:val="007C34C3"/>
    <w:rsid w:val="007C456C"/>
    <w:rsid w:val="007C7F91"/>
    <w:rsid w:val="007D636F"/>
    <w:rsid w:val="007D76A1"/>
    <w:rsid w:val="007E22AA"/>
    <w:rsid w:val="00805D71"/>
    <w:rsid w:val="008255F7"/>
    <w:rsid w:val="00826AFC"/>
    <w:rsid w:val="00846CB6"/>
    <w:rsid w:val="00873441"/>
    <w:rsid w:val="0087357E"/>
    <w:rsid w:val="0089798E"/>
    <w:rsid w:val="008A4538"/>
    <w:rsid w:val="008A6FA6"/>
    <w:rsid w:val="008A7672"/>
    <w:rsid w:val="008B3623"/>
    <w:rsid w:val="008B7D21"/>
    <w:rsid w:val="008C5FB0"/>
    <w:rsid w:val="008C6143"/>
    <w:rsid w:val="008C6329"/>
    <w:rsid w:val="008D3989"/>
    <w:rsid w:val="008F3549"/>
    <w:rsid w:val="008F3E39"/>
    <w:rsid w:val="009064E7"/>
    <w:rsid w:val="00911383"/>
    <w:rsid w:val="00932379"/>
    <w:rsid w:val="0093485C"/>
    <w:rsid w:val="00952F54"/>
    <w:rsid w:val="00972E66"/>
    <w:rsid w:val="00975030"/>
    <w:rsid w:val="009759D4"/>
    <w:rsid w:val="0098302C"/>
    <w:rsid w:val="00983F5F"/>
    <w:rsid w:val="009A4A31"/>
    <w:rsid w:val="009E013F"/>
    <w:rsid w:val="00A01AFD"/>
    <w:rsid w:val="00A15713"/>
    <w:rsid w:val="00A161C6"/>
    <w:rsid w:val="00A27006"/>
    <w:rsid w:val="00A335BD"/>
    <w:rsid w:val="00A43144"/>
    <w:rsid w:val="00A60FF0"/>
    <w:rsid w:val="00A64F9C"/>
    <w:rsid w:val="00A72BE5"/>
    <w:rsid w:val="00A74749"/>
    <w:rsid w:val="00A751AB"/>
    <w:rsid w:val="00A80839"/>
    <w:rsid w:val="00A80C16"/>
    <w:rsid w:val="00A9351D"/>
    <w:rsid w:val="00A93DC2"/>
    <w:rsid w:val="00AA3B5A"/>
    <w:rsid w:val="00AA5F95"/>
    <w:rsid w:val="00AA77D5"/>
    <w:rsid w:val="00AB6430"/>
    <w:rsid w:val="00AC40E8"/>
    <w:rsid w:val="00AF48BA"/>
    <w:rsid w:val="00B11E27"/>
    <w:rsid w:val="00B12360"/>
    <w:rsid w:val="00B2104F"/>
    <w:rsid w:val="00B21963"/>
    <w:rsid w:val="00B36F41"/>
    <w:rsid w:val="00B50330"/>
    <w:rsid w:val="00B52238"/>
    <w:rsid w:val="00B543F5"/>
    <w:rsid w:val="00B60FEE"/>
    <w:rsid w:val="00B615AE"/>
    <w:rsid w:val="00B64914"/>
    <w:rsid w:val="00B67FCA"/>
    <w:rsid w:val="00B70D8C"/>
    <w:rsid w:val="00B806C4"/>
    <w:rsid w:val="00B81CDC"/>
    <w:rsid w:val="00B86431"/>
    <w:rsid w:val="00B865CF"/>
    <w:rsid w:val="00B94434"/>
    <w:rsid w:val="00B9596D"/>
    <w:rsid w:val="00B96ABE"/>
    <w:rsid w:val="00B978C0"/>
    <w:rsid w:val="00BA09EC"/>
    <w:rsid w:val="00BE00C0"/>
    <w:rsid w:val="00BE179C"/>
    <w:rsid w:val="00BF5440"/>
    <w:rsid w:val="00C13867"/>
    <w:rsid w:val="00C14994"/>
    <w:rsid w:val="00C26EAF"/>
    <w:rsid w:val="00C34431"/>
    <w:rsid w:val="00C66C08"/>
    <w:rsid w:val="00C73773"/>
    <w:rsid w:val="00C83094"/>
    <w:rsid w:val="00CA0C50"/>
    <w:rsid w:val="00CC1642"/>
    <w:rsid w:val="00CE54D0"/>
    <w:rsid w:val="00D02448"/>
    <w:rsid w:val="00D1006D"/>
    <w:rsid w:val="00D247D8"/>
    <w:rsid w:val="00D24F5C"/>
    <w:rsid w:val="00D46AC7"/>
    <w:rsid w:val="00D66F59"/>
    <w:rsid w:val="00D816FE"/>
    <w:rsid w:val="00D86C4F"/>
    <w:rsid w:val="00D93887"/>
    <w:rsid w:val="00DA75AF"/>
    <w:rsid w:val="00DA7E61"/>
    <w:rsid w:val="00DB19A3"/>
    <w:rsid w:val="00DB3400"/>
    <w:rsid w:val="00DB4C9A"/>
    <w:rsid w:val="00DC272D"/>
    <w:rsid w:val="00DC5C25"/>
    <w:rsid w:val="00DC75C0"/>
    <w:rsid w:val="00DD5361"/>
    <w:rsid w:val="00DF0E75"/>
    <w:rsid w:val="00DF64CF"/>
    <w:rsid w:val="00E00B11"/>
    <w:rsid w:val="00E21368"/>
    <w:rsid w:val="00E23BC6"/>
    <w:rsid w:val="00E26E3C"/>
    <w:rsid w:val="00E3282B"/>
    <w:rsid w:val="00E352F8"/>
    <w:rsid w:val="00E6041B"/>
    <w:rsid w:val="00E61992"/>
    <w:rsid w:val="00E73E52"/>
    <w:rsid w:val="00E76C68"/>
    <w:rsid w:val="00E8717B"/>
    <w:rsid w:val="00EB6AC9"/>
    <w:rsid w:val="00EF3E0B"/>
    <w:rsid w:val="00EF531B"/>
    <w:rsid w:val="00F035F5"/>
    <w:rsid w:val="00F11E70"/>
    <w:rsid w:val="00F24F64"/>
    <w:rsid w:val="00F27F0A"/>
    <w:rsid w:val="00F3099B"/>
    <w:rsid w:val="00F464BD"/>
    <w:rsid w:val="00F52898"/>
    <w:rsid w:val="00F60BEF"/>
    <w:rsid w:val="00F6156D"/>
    <w:rsid w:val="00F71743"/>
    <w:rsid w:val="00F719CD"/>
    <w:rsid w:val="00F74017"/>
    <w:rsid w:val="00F86D3E"/>
    <w:rsid w:val="00F907F7"/>
    <w:rsid w:val="00FB1C1D"/>
    <w:rsid w:val="00FB78E4"/>
    <w:rsid w:val="00FD382B"/>
    <w:rsid w:val="00FE7A15"/>
    <w:rsid w:val="00FF1020"/>
    <w:rsid w:val="00FF1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26293"/>
  <w15:chartTrackingRefBased/>
  <w15:docId w15:val="{F5943C48-4838-46D1-8DB8-CE1B7EC09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0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505"/>
  </w:style>
  <w:style w:type="paragraph" w:styleId="Footer">
    <w:name w:val="footer"/>
    <w:basedOn w:val="Normal"/>
    <w:link w:val="FooterChar"/>
    <w:uiPriority w:val="99"/>
    <w:unhideWhenUsed/>
    <w:rsid w:val="00300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505"/>
  </w:style>
  <w:style w:type="table" w:customStyle="1" w:styleId="TableGrid1">
    <w:name w:val="Table Grid1"/>
    <w:basedOn w:val="TableNormal"/>
    <w:next w:val="TableGrid"/>
    <w:uiPriority w:val="39"/>
    <w:rsid w:val="00664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D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6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5ADB55D1-9F90-4628-AF46-591D2825F1E2}"/>
</file>

<file path=customXml/itemProps2.xml><?xml version="1.0" encoding="utf-8"?>
<ds:datastoreItem xmlns:ds="http://schemas.openxmlformats.org/officeDocument/2006/customXml" ds:itemID="{8CE63884-A73B-436B-A456-B28BBA4A22FB}"/>
</file>

<file path=customXml/itemProps3.xml><?xml version="1.0" encoding="utf-8"?>
<ds:datastoreItem xmlns:ds="http://schemas.openxmlformats.org/officeDocument/2006/customXml" ds:itemID="{4AD4E4EA-9F50-4268-A862-AA37BE3B5E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 Veterinary Medicine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Marcia L.</dc:creator>
  <cp:keywords/>
  <dc:description/>
  <cp:lastModifiedBy>Hart, Marcia L.</cp:lastModifiedBy>
  <cp:revision>2</cp:revision>
  <cp:lastPrinted>2016-04-11T15:40:00Z</cp:lastPrinted>
  <dcterms:created xsi:type="dcterms:W3CDTF">2016-09-19T19:51:00Z</dcterms:created>
  <dcterms:modified xsi:type="dcterms:W3CDTF">2016-09-19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